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FFC5A" w14:textId="7336811E" w:rsidR="00782F26" w:rsidRPr="002157C0" w:rsidRDefault="00782F26" w:rsidP="002157C0">
      <w:pP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660D96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>1</w:t>
      </w:r>
      <w:r w:rsidRPr="00660D96">
        <w:rPr>
          <w:rFonts w:ascii="Times New Roman" w:hAnsi="Times New Roman" w:cs="Times New Roman"/>
          <w:b/>
          <w:color w:val="4472C4" w:themeColor="accent1"/>
          <w:sz w:val="24"/>
          <w:szCs w:val="24"/>
          <w:lang w:val="en-US"/>
        </w:rPr>
        <w:t xml:space="preserve">. Weight and echocardiography-based paramet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7"/>
        <w:gridCol w:w="1769"/>
        <w:gridCol w:w="1948"/>
        <w:gridCol w:w="1948"/>
        <w:gridCol w:w="1218"/>
      </w:tblGrid>
      <w:tr w:rsidR="00782F26" w:rsidRPr="00660D96" w14:paraId="1F80BEDA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A1EF0D" w14:textId="77777777" w:rsidR="00782F26" w:rsidRPr="00660D9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4472C4" w:themeColor="accent1"/>
                <w:szCs w:val="20"/>
                <w:lang w:val="en-US"/>
              </w:rPr>
              <w:t>P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5C857D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vertAlign w:val="superscript"/>
                <w:lang w:val="en-US"/>
              </w:rPr>
              <w:t>W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79D5FD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vertAlign w:val="superscript"/>
                <w:lang w:val="en-US"/>
              </w:rPr>
              <w:t>cK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1332FC" w14:textId="241011B0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P-valu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97D2DA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  <w:lang w:val="en-US"/>
              </w:rPr>
              <w:t>n</w:t>
            </w:r>
            <w:r w:rsidRPr="00660D9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=</w:t>
            </w:r>
          </w:p>
        </w:tc>
      </w:tr>
      <w:tr w:rsidR="00782F26" w:rsidRPr="00660D96" w14:paraId="49C96EC3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679E1" w14:textId="77777777" w:rsidR="00782F26" w:rsidRPr="00660D9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BW (g)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1E678F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.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7A2FA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.1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B43C57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1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BC88D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9 vs. 8</w:t>
            </w:r>
          </w:p>
        </w:tc>
      </w:tr>
      <w:tr w:rsidR="00782F26" w:rsidRPr="00660D96" w14:paraId="15BFE8DF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B08C1" w14:textId="77777777" w:rsidR="00782F26" w:rsidRPr="00660D9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HW/BW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BACC0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3D61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11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02A733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3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53E32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9 vs. 8</w:t>
            </w:r>
          </w:p>
        </w:tc>
      </w:tr>
      <w:tr w:rsidR="00782F26" w:rsidRPr="00660D96" w14:paraId="09365CBE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556B48" w14:textId="77777777" w:rsidR="00782F26" w:rsidRPr="005416B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EF (%)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0192CE" w14:textId="77777777" w:rsidR="00782F26" w:rsidRPr="005416B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65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9C706" w14:textId="77777777" w:rsidR="00782F26" w:rsidRPr="005416B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3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04F105" w14:textId="77777777" w:rsidR="00782F26" w:rsidRPr="005416B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003*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F1D5E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9 vs. 9</w:t>
            </w:r>
          </w:p>
        </w:tc>
      </w:tr>
      <w:tr w:rsidR="00782F26" w:rsidRPr="00660D96" w14:paraId="0A546EBA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90A457" w14:textId="77777777" w:rsidR="00782F26" w:rsidRPr="00660D9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  <w:t>8 week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FD63BE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vertAlign w:val="superscript"/>
                <w:lang w:val="en-US"/>
              </w:rPr>
              <w:t>W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82419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vertAlign w:val="superscript"/>
                <w:lang w:val="en-US"/>
              </w:rPr>
              <w:t>cK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BDB624" w14:textId="2195B0D2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P-valu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013B80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  <w:lang w:val="en-US"/>
              </w:rPr>
              <w:t>n</w:t>
            </w:r>
            <w:r w:rsidRPr="00660D9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=</w:t>
            </w:r>
          </w:p>
        </w:tc>
      </w:tr>
      <w:tr w:rsidR="00782F26" w:rsidRPr="00660D96" w14:paraId="5AA4BA10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4288526" w14:textId="77777777" w:rsidR="00782F26" w:rsidRPr="00660D9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BW (g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0188E9C3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1.6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7</w:t>
            </w:r>
          </w:p>
        </w:tc>
        <w:tc>
          <w:tcPr>
            <w:tcW w:w="1948" w:type="dxa"/>
            <w:vAlign w:val="center"/>
          </w:tcPr>
          <w:p w14:paraId="7C7C80FA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2,8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9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4F6CFE4B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27</w:t>
            </w:r>
          </w:p>
        </w:tc>
        <w:tc>
          <w:tcPr>
            <w:tcW w:w="1218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6451D9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9 vs. 10</w:t>
            </w:r>
          </w:p>
        </w:tc>
      </w:tr>
      <w:tr w:rsidR="00782F26" w:rsidRPr="00660D96" w14:paraId="4FB647BF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C82D58B" w14:textId="77777777" w:rsidR="00782F26" w:rsidRPr="00660D9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HW (g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42473E9D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96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4</w:t>
            </w:r>
          </w:p>
        </w:tc>
        <w:tc>
          <w:tcPr>
            <w:tcW w:w="1948" w:type="dxa"/>
            <w:vAlign w:val="center"/>
          </w:tcPr>
          <w:p w14:paraId="4239F64F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0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3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44AB1668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5</w:t>
            </w: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876839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782F26" w:rsidRPr="00660D96" w14:paraId="33F799FD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EEB3997" w14:textId="77777777" w:rsidR="00782F26" w:rsidRPr="00660D9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HW/TL (g/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410D091B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9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2</w:t>
            </w:r>
          </w:p>
        </w:tc>
        <w:tc>
          <w:tcPr>
            <w:tcW w:w="1948" w:type="dxa"/>
            <w:vAlign w:val="center"/>
          </w:tcPr>
          <w:p w14:paraId="2C2333F1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6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5D8C63F0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1</w:t>
            </w: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DE2E1A6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782F26" w:rsidRPr="00660D96" w14:paraId="42B5C2AE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3CDB3BFA" w14:textId="7994B2C4" w:rsidR="00782F26" w:rsidRPr="005416B6" w:rsidRDefault="00782F26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EF </w:t>
            </w:r>
            <w:proofErr w:type="spellStart"/>
            <w:r w:rsidR="005416B6"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male+female</w:t>
            </w:r>
            <w:proofErr w:type="spellEnd"/>
            <w:r w:rsidR="005416B6"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</w:t>
            </w:r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(%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4198C115" w14:textId="77777777" w:rsidR="00782F26" w:rsidRPr="005416B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55.4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2.7</w:t>
            </w:r>
          </w:p>
        </w:tc>
        <w:tc>
          <w:tcPr>
            <w:tcW w:w="1948" w:type="dxa"/>
            <w:vAlign w:val="center"/>
          </w:tcPr>
          <w:p w14:paraId="1C34259D" w14:textId="77777777" w:rsidR="00782F26" w:rsidRPr="005416B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41.3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9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793A97E" w14:textId="77777777" w:rsidR="00782F26" w:rsidRPr="005416B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004*</w:t>
            </w: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6D9F5C2" w14:textId="77777777" w:rsidR="00782F26" w:rsidRPr="00660D96" w:rsidRDefault="00782F26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2767FFD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00FF9A" w14:textId="617ADFB6" w:rsidR="00040E30" w:rsidRPr="005416B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EF male (%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A8878" w14:textId="1A52CAC9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55.7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4.4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57322F0C" w14:textId="51CEA290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8.3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2.7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43B5D4" w14:textId="78828E0E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0</w:t>
            </w:r>
            <w:r w:rsidR="001F22A5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44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</w:t>
            </w:r>
            <w:r w:rsidR="004509BA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35105" w14:textId="1619A2E8" w:rsidR="00040E30" w:rsidRPr="00657A5D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57A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  <w:lang w:val="en-US"/>
              </w:rPr>
              <w:t>4 vs. 5</w:t>
            </w:r>
          </w:p>
        </w:tc>
      </w:tr>
      <w:tr w:rsidR="00040E30" w:rsidRPr="00660D96" w14:paraId="65C5EBA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137ABD" w14:textId="373458E1" w:rsidR="00040E30" w:rsidRPr="005416B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EF female (%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586BB1" w14:textId="24DB98FC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55.2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.7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052846A3" w14:textId="7479A0E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44.3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2.1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2A8CD1" w14:textId="4E7FD200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</w:t>
            </w:r>
            <w:r w:rsidR="001F22A5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5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91134" w14:textId="6908936B" w:rsidR="00040E30" w:rsidRPr="00657A5D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57A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  <w:lang w:val="en-US"/>
              </w:rPr>
              <w:t>5 vs. 5</w:t>
            </w:r>
          </w:p>
        </w:tc>
      </w:tr>
      <w:tr w:rsidR="00040E30" w:rsidRPr="00660D96" w14:paraId="465EED58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51FA77AF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HR (bp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10CE52B0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59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5</w:t>
            </w:r>
          </w:p>
        </w:tc>
        <w:tc>
          <w:tcPr>
            <w:tcW w:w="1948" w:type="dxa"/>
            <w:vAlign w:val="center"/>
          </w:tcPr>
          <w:p w14:paraId="5646E2CF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26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7877F3DD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6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780357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  <w:lang w:val="en-US"/>
              </w:rPr>
              <w:t>9 vs. 10</w:t>
            </w:r>
          </w:p>
          <w:p w14:paraId="2CD36F3B" w14:textId="1A1C3F6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2023A3D2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42C42AAD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SV (µL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7AA6034A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30.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2</w:t>
            </w:r>
          </w:p>
        </w:tc>
        <w:tc>
          <w:tcPr>
            <w:tcW w:w="1948" w:type="dxa"/>
            <w:vAlign w:val="center"/>
          </w:tcPr>
          <w:p w14:paraId="4DD922EC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3.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9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E1D86F0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6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6DCE5870" w14:textId="1282DD7F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7F7133DF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2506EC2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CO (µL/min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32B5B62F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3.9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4</w:t>
            </w:r>
          </w:p>
        </w:tc>
        <w:tc>
          <w:tcPr>
            <w:tcW w:w="1948" w:type="dxa"/>
            <w:vAlign w:val="center"/>
          </w:tcPr>
          <w:p w14:paraId="001AFB46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0.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262669DF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4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2AB867C1" w14:textId="41CDA67F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3B352D78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34DFED45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spellStart"/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S;d</w:t>
            </w:r>
            <w:proofErr w:type="spellEnd"/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0D9E4244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7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2</w:t>
            </w:r>
          </w:p>
        </w:tc>
        <w:tc>
          <w:tcPr>
            <w:tcW w:w="1948" w:type="dxa"/>
            <w:vAlign w:val="center"/>
          </w:tcPr>
          <w:p w14:paraId="0B60E826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7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FB6AB2F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87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3DD1F873" w14:textId="48A0FABB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0C7258CE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021E1855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S;s</w:t>
            </w:r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57983025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02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  <w:tc>
          <w:tcPr>
            <w:tcW w:w="1948" w:type="dxa"/>
            <w:vAlign w:val="center"/>
          </w:tcPr>
          <w:p w14:paraId="047BEF49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1.0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219786F5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42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4D212AC3" w14:textId="3056E9A2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5FA5F5CE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9C581C6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spellStart"/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LVID;d</w:t>
            </w:r>
            <w:proofErr w:type="spellEnd"/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49103F7A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92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7</w:t>
            </w:r>
          </w:p>
        </w:tc>
        <w:tc>
          <w:tcPr>
            <w:tcW w:w="1948" w:type="dxa"/>
            <w:vAlign w:val="center"/>
          </w:tcPr>
          <w:p w14:paraId="0F600E27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3.91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1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730BB80B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96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23A081F2" w14:textId="00AB39B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38FD1B1A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CD3D851" w14:textId="77777777" w:rsidR="00040E30" w:rsidRPr="005416B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proofErr w:type="gramStart"/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LVID;s</w:t>
            </w:r>
            <w:proofErr w:type="gramEnd"/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661E9EA0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2.80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11</w:t>
            </w:r>
          </w:p>
        </w:tc>
        <w:tc>
          <w:tcPr>
            <w:tcW w:w="1948" w:type="dxa"/>
            <w:vAlign w:val="center"/>
          </w:tcPr>
          <w:p w14:paraId="3FB83C10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.14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11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9E506C9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47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0241FFC0" w14:textId="38102CBB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0249CDD3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10590AF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spellStart"/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LVPW;d</w:t>
            </w:r>
            <w:proofErr w:type="spellEnd"/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2D8C6B0F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70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  <w:tc>
          <w:tcPr>
            <w:tcW w:w="1948" w:type="dxa"/>
            <w:vAlign w:val="center"/>
          </w:tcPr>
          <w:p w14:paraId="7EF3DDFC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68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6C980DF2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color w:val="000000"/>
                <w:szCs w:val="20"/>
                <w:lang w:val="en-US"/>
              </w:rPr>
              <w:t>0.76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205BF16E" w14:textId="36D04772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73A3C15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469C85B" w14:textId="77777777" w:rsidR="00040E30" w:rsidRPr="005416B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proofErr w:type="gramStart"/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LVPW;s</w:t>
            </w:r>
            <w:proofErr w:type="gramEnd"/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49382773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08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3</w:t>
            </w:r>
          </w:p>
        </w:tc>
        <w:tc>
          <w:tcPr>
            <w:tcW w:w="1948" w:type="dxa"/>
            <w:vAlign w:val="center"/>
          </w:tcPr>
          <w:p w14:paraId="0A4E2FD6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87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748DDC09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05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013F476D" w14:textId="6650E103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2111D068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C3D0EE8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FF0000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CT (</w:t>
            </w:r>
            <w:proofErr w:type="spell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s</w:t>
            </w:r>
            <w:proofErr w:type="spell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7D71B9A9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3.2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7</w:t>
            </w:r>
          </w:p>
        </w:tc>
        <w:tc>
          <w:tcPr>
            <w:tcW w:w="1948" w:type="dxa"/>
            <w:vAlign w:val="center"/>
          </w:tcPr>
          <w:p w14:paraId="0EEC9171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1.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1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24945812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21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  <w:vAlign w:val="center"/>
          </w:tcPr>
          <w:p w14:paraId="6A0370F8" w14:textId="63826028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6AB8054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4374F85A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RT (</w:t>
            </w:r>
            <w:proofErr w:type="spell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s</w:t>
            </w:r>
            <w:proofErr w:type="spell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796874FA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6.2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4</w:t>
            </w:r>
          </w:p>
        </w:tc>
        <w:tc>
          <w:tcPr>
            <w:tcW w:w="1948" w:type="dxa"/>
            <w:vAlign w:val="center"/>
          </w:tcPr>
          <w:p w14:paraId="375C8452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1.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3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734D0E09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18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</w:tcPr>
          <w:p w14:paraId="6E205DB6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4D62D576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30AF5FDE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V E (mm/s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52FD90C7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73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3</w:t>
            </w:r>
          </w:p>
        </w:tc>
        <w:tc>
          <w:tcPr>
            <w:tcW w:w="1948" w:type="dxa"/>
            <w:vAlign w:val="center"/>
          </w:tcPr>
          <w:p w14:paraId="64A806EB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602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3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D1E6367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19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</w:tcPr>
          <w:p w14:paraId="31D82DD3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3E71A5BD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3A3F997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V A (mm/s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24AAFB03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53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9</w:t>
            </w:r>
          </w:p>
        </w:tc>
        <w:tc>
          <w:tcPr>
            <w:tcW w:w="1948" w:type="dxa"/>
            <w:vAlign w:val="center"/>
          </w:tcPr>
          <w:p w14:paraId="4E6C5DCF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62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6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2E579F20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46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</w:tcPr>
          <w:p w14:paraId="728048B1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573F10D8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8F00BAB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e' (mm/s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1BFC67F4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-34.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.1</w:t>
            </w:r>
          </w:p>
        </w:tc>
        <w:tc>
          <w:tcPr>
            <w:tcW w:w="1948" w:type="dxa"/>
            <w:vAlign w:val="center"/>
          </w:tcPr>
          <w:p w14:paraId="3D2CC466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-22.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79773ED7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02*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</w:tcPr>
          <w:p w14:paraId="6EB2AA60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2B05806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97624EF" w14:textId="77777777" w:rsidR="00040E30" w:rsidRPr="00660D9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V E/A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34739EF8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39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  <w:tc>
          <w:tcPr>
            <w:tcW w:w="1948" w:type="dxa"/>
            <w:vAlign w:val="center"/>
          </w:tcPr>
          <w:p w14:paraId="52A66822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3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7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54F5CA99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46</w:t>
            </w:r>
          </w:p>
        </w:tc>
        <w:tc>
          <w:tcPr>
            <w:tcW w:w="1218" w:type="dxa"/>
            <w:vMerge/>
            <w:tcBorders>
              <w:left w:val="single" w:sz="4" w:space="0" w:color="auto"/>
            </w:tcBorders>
          </w:tcPr>
          <w:p w14:paraId="746A3F26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217634DC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0D1BC2F7" w14:textId="2E35ADCF" w:rsidR="00040E30" w:rsidRPr="005416B6" w:rsidRDefault="00040E30" w:rsidP="00CD6BD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E/e'</w:t>
            </w:r>
            <w:r w:rsid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7D134582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-21.8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3</w:t>
            </w:r>
          </w:p>
        </w:tc>
        <w:tc>
          <w:tcPr>
            <w:tcW w:w="1948" w:type="dxa"/>
            <w:vAlign w:val="center"/>
          </w:tcPr>
          <w:p w14:paraId="675E8CE0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-27.4</w:t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314F68EF" w14:textId="77777777" w:rsidR="00040E30" w:rsidRPr="005416B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5416B6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12*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E796075" w14:textId="77777777" w:rsidR="00040E30" w:rsidRPr="00660D96" w:rsidRDefault="00040E30" w:rsidP="00CD6BD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1367E70A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D692EB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  <w:t>16 week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CF27A7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vertAlign w:val="superscript"/>
                <w:lang w:val="en-US"/>
              </w:rPr>
              <w:t>WT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30E2D2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lang w:val="en-US"/>
              </w:rPr>
              <w:t>Prdm16</w:t>
            </w:r>
            <w:r w:rsidRPr="00660D9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  <w:vertAlign w:val="superscript"/>
                <w:lang w:val="en-US"/>
              </w:rPr>
              <w:t>cKO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7A7220" w14:textId="7FFC6AD4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 xml:space="preserve"> P-valu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78F551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i/>
                <w:color w:val="000000" w:themeColor="text1"/>
                <w:szCs w:val="20"/>
                <w:lang w:val="en-US"/>
              </w:rPr>
              <w:t>n</w:t>
            </w:r>
            <w:r w:rsidRPr="00660D96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  <w:t>=</w:t>
            </w:r>
          </w:p>
        </w:tc>
      </w:tr>
      <w:tr w:rsidR="00040E30" w:rsidRPr="00660D96" w14:paraId="4DC56D01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4173078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BW (g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58AB2A28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4.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5</w:t>
            </w:r>
          </w:p>
        </w:tc>
        <w:tc>
          <w:tcPr>
            <w:tcW w:w="1948" w:type="dxa"/>
            <w:vAlign w:val="center"/>
          </w:tcPr>
          <w:p w14:paraId="397D3412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4.1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1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34373D4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69</w:t>
            </w:r>
          </w:p>
        </w:tc>
        <w:tc>
          <w:tcPr>
            <w:tcW w:w="1218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DBF44F7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5 vs. 7</w:t>
            </w:r>
          </w:p>
        </w:tc>
      </w:tr>
      <w:tr w:rsidR="00040E30" w:rsidRPr="00660D96" w14:paraId="27230C6D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9F39ED3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HW (g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0220C7DE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1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8</w:t>
            </w:r>
          </w:p>
        </w:tc>
        <w:tc>
          <w:tcPr>
            <w:tcW w:w="1948" w:type="dxa"/>
            <w:vAlign w:val="center"/>
          </w:tcPr>
          <w:p w14:paraId="3EA04081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24D758D4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20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777DD3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6159860D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06A08658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HW/TL (g/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574EA227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6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4</w:t>
            </w:r>
          </w:p>
        </w:tc>
        <w:tc>
          <w:tcPr>
            <w:tcW w:w="1948" w:type="dxa"/>
            <w:vAlign w:val="center"/>
          </w:tcPr>
          <w:p w14:paraId="7EAF973E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7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314A2700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6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C7000C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3F56B0F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42789BAE" w14:textId="71BF8CC2" w:rsidR="00040E30" w:rsidRPr="00023879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EF </w:t>
            </w:r>
            <w:proofErr w:type="spellStart"/>
            <w:r w:rsid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male+female</w:t>
            </w:r>
            <w:proofErr w:type="spellEnd"/>
            <w:r w:rsid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</w:t>
            </w:r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(%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27F93ED3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56.3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9</w:t>
            </w:r>
          </w:p>
        </w:tc>
        <w:tc>
          <w:tcPr>
            <w:tcW w:w="1948" w:type="dxa"/>
            <w:vAlign w:val="center"/>
          </w:tcPr>
          <w:p w14:paraId="1FEBEB9D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2.8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2.8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38BA9A09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&lt;0.0001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B4275B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13 vs. 15</w:t>
            </w:r>
          </w:p>
        </w:tc>
      </w:tr>
      <w:tr w:rsidR="00040E30" w:rsidRPr="00660D96" w14:paraId="25DC8535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C7539D" w14:textId="77777777" w:rsidR="00040E30" w:rsidRPr="00023879" w:rsidRDefault="00040E30" w:rsidP="00AB70B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EF male (%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DF87CC" w14:textId="4C605533" w:rsidR="00040E30" w:rsidRPr="00023879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53.7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2.0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C698E2D" w14:textId="0B54D70E" w:rsidR="00040E30" w:rsidRPr="00023879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2.2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.7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8031DD" w14:textId="7E3BFF53" w:rsidR="00040E30" w:rsidRPr="00023879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&lt;0.0001*</w:t>
            </w:r>
            <w:r w:rsidR="004509BA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592C6" w14:textId="7613A279" w:rsidR="00040E30" w:rsidRPr="00657A5D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57A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  <w:lang w:val="en-US"/>
              </w:rPr>
              <w:t>8 vs. 10</w:t>
            </w:r>
          </w:p>
        </w:tc>
      </w:tr>
      <w:tr w:rsidR="00040E30" w:rsidRPr="00660D96" w14:paraId="76184CC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EEFC7A" w14:textId="77777777" w:rsidR="00040E30" w:rsidRPr="00023879" w:rsidRDefault="00040E30" w:rsidP="00AB70BE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EF female (%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588CF7" w14:textId="392626C6" w:rsidR="00040E30" w:rsidRPr="00023879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60.5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.2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shd w:val="clear" w:color="auto" w:fill="auto"/>
            <w:vAlign w:val="center"/>
          </w:tcPr>
          <w:p w14:paraId="4E24C5DB" w14:textId="0A7AE308" w:rsidR="00040E30" w:rsidRPr="00023879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4.2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4.2</w:t>
            </w:r>
            <w:r w:rsidR="00751E72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C75280" w14:textId="26F57A27" w:rsidR="00040E30" w:rsidRPr="00023879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00</w:t>
            </w:r>
            <w:r w:rsidR="001F22A5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</w:t>
            </w:r>
            <w:r w:rsidR="004509BA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*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4E093" w14:textId="77777777" w:rsidR="00040E30" w:rsidRPr="00657A5D" w:rsidRDefault="00040E30" w:rsidP="00AB70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US"/>
              </w:rPr>
            </w:pPr>
            <w:r w:rsidRPr="00657A5D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0"/>
                <w:lang w:val="en-US"/>
              </w:rPr>
              <w:t>5 vs. 5</w:t>
            </w:r>
          </w:p>
        </w:tc>
      </w:tr>
      <w:tr w:rsidR="00040E30" w:rsidRPr="00660D96" w14:paraId="614A6A28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BCFC493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HR (bp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6CB53B3A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76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7</w:t>
            </w:r>
          </w:p>
        </w:tc>
        <w:tc>
          <w:tcPr>
            <w:tcW w:w="1948" w:type="dxa"/>
            <w:vAlign w:val="center"/>
          </w:tcPr>
          <w:p w14:paraId="7FAE1BA0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26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5566B732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6</w:t>
            </w:r>
          </w:p>
        </w:tc>
        <w:tc>
          <w:tcPr>
            <w:tcW w:w="1218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8ECC8F" w14:textId="59CECE3C" w:rsidR="00040E30" w:rsidRPr="00660D96" w:rsidRDefault="00040E30" w:rsidP="00751E72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13 vs. 15</w:t>
            </w:r>
          </w:p>
        </w:tc>
      </w:tr>
      <w:tr w:rsidR="00040E30" w:rsidRPr="00660D96" w14:paraId="4B00B42D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ED7630F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SV (µL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2800312F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39.9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2.5</w:t>
            </w:r>
          </w:p>
        </w:tc>
        <w:tc>
          <w:tcPr>
            <w:tcW w:w="1948" w:type="dxa"/>
            <w:vAlign w:val="center"/>
          </w:tcPr>
          <w:p w14:paraId="2A6B9FC8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2.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7DDD8EF9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6*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7C2E610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1D7EE93E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50CFD4F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CO (µL/min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0E5EAD2C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8.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</w:p>
        </w:tc>
        <w:tc>
          <w:tcPr>
            <w:tcW w:w="1948" w:type="dxa"/>
            <w:vAlign w:val="center"/>
          </w:tcPr>
          <w:p w14:paraId="612632FF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0.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0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17F3B74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4*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9188A4F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0DCD906B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8C6C29F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spellStart"/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S;d</w:t>
            </w:r>
            <w:proofErr w:type="spellEnd"/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6C251218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90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  <w:tc>
          <w:tcPr>
            <w:tcW w:w="1948" w:type="dxa"/>
            <w:vAlign w:val="center"/>
          </w:tcPr>
          <w:p w14:paraId="653415BB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89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4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A32A03F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8309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33A4749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3BB3D409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22A04A2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S;s</w:t>
            </w:r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41007153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2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4</w:t>
            </w:r>
          </w:p>
        </w:tc>
        <w:tc>
          <w:tcPr>
            <w:tcW w:w="1948" w:type="dxa"/>
            <w:vAlign w:val="center"/>
          </w:tcPr>
          <w:p w14:paraId="49085904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12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604BBC74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129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4898B5A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1FBC7FBE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7CDA3D06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spellStart"/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LVID;d</w:t>
            </w:r>
            <w:proofErr w:type="spellEnd"/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5B6414A0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.11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9</w:t>
            </w:r>
          </w:p>
        </w:tc>
        <w:tc>
          <w:tcPr>
            <w:tcW w:w="1948" w:type="dxa"/>
            <w:vAlign w:val="center"/>
          </w:tcPr>
          <w:p w14:paraId="29782B4C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.11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0221CF0A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9751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6107099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31FFFF3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1D7D648E" w14:textId="77777777" w:rsidR="00040E30" w:rsidRPr="00023879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proofErr w:type="gramStart"/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LVID;s</w:t>
            </w:r>
            <w:proofErr w:type="gramEnd"/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6E876ED4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2.91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10</w:t>
            </w:r>
          </w:p>
        </w:tc>
        <w:tc>
          <w:tcPr>
            <w:tcW w:w="1948" w:type="dxa"/>
            <w:vAlign w:val="center"/>
          </w:tcPr>
          <w:p w14:paraId="5CB3B3A6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3.48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15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74FFD213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048*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52B1CE3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70BA5300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44EEB726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proofErr w:type="spellStart"/>
            <w:proofErr w:type="gram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LVPW;d</w:t>
            </w:r>
            <w:proofErr w:type="spellEnd"/>
            <w:proofErr w:type="gram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14F5024D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80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4</w:t>
            </w:r>
          </w:p>
        </w:tc>
        <w:tc>
          <w:tcPr>
            <w:tcW w:w="1948" w:type="dxa"/>
            <w:vAlign w:val="center"/>
          </w:tcPr>
          <w:p w14:paraId="1666011E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8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3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624597C4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831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2DC1910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0DCA5908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370F1F30" w14:textId="77777777" w:rsidR="00040E30" w:rsidRPr="00023879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proofErr w:type="gramStart"/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LVPW;s</w:t>
            </w:r>
            <w:proofErr w:type="gramEnd"/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(mm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5A2C3566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16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4</w:t>
            </w:r>
          </w:p>
        </w:tc>
        <w:tc>
          <w:tcPr>
            <w:tcW w:w="1948" w:type="dxa"/>
            <w:vAlign w:val="center"/>
          </w:tcPr>
          <w:p w14:paraId="6D097666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01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4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F1019EC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154*</w:t>
            </w:r>
          </w:p>
        </w:tc>
        <w:tc>
          <w:tcPr>
            <w:tcW w:w="121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7BF37BE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16BD09D8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6C635B0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CT (</w:t>
            </w:r>
            <w:proofErr w:type="spell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s</w:t>
            </w:r>
            <w:proofErr w:type="spell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1D067A1B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1.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3</w:t>
            </w:r>
          </w:p>
        </w:tc>
        <w:tc>
          <w:tcPr>
            <w:tcW w:w="1948" w:type="dxa"/>
            <w:vAlign w:val="center"/>
          </w:tcPr>
          <w:p w14:paraId="1C871722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9.9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9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058F251C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32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8F47A9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12 vs. 15</w:t>
            </w:r>
          </w:p>
        </w:tc>
      </w:tr>
      <w:tr w:rsidR="00040E30" w:rsidRPr="00660D96" w14:paraId="31306A67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6D2F6913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IVRT (</w:t>
            </w:r>
            <w:proofErr w:type="spellStart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s</w:t>
            </w:r>
            <w:proofErr w:type="spellEnd"/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4EDEF44A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4.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2</w:t>
            </w:r>
          </w:p>
        </w:tc>
        <w:tc>
          <w:tcPr>
            <w:tcW w:w="1948" w:type="dxa"/>
            <w:vAlign w:val="center"/>
          </w:tcPr>
          <w:p w14:paraId="5A4E946C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9.5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2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13A0CF66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8*</w:t>
            </w: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B413F91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7F0E991A" w14:textId="77777777" w:rsidTr="005416B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127" w:type="dxa"/>
            <w:tcBorders>
              <w:right w:val="single" w:sz="4" w:space="0" w:color="auto"/>
            </w:tcBorders>
            <w:vAlign w:val="center"/>
          </w:tcPr>
          <w:p w14:paraId="296ECB42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V E (mm/s)</w:t>
            </w:r>
          </w:p>
        </w:tc>
        <w:tc>
          <w:tcPr>
            <w:tcW w:w="1769" w:type="dxa"/>
            <w:tcBorders>
              <w:left w:val="single" w:sz="4" w:space="0" w:color="auto"/>
            </w:tcBorders>
            <w:vAlign w:val="center"/>
          </w:tcPr>
          <w:p w14:paraId="1A7874A7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650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7</w:t>
            </w:r>
          </w:p>
        </w:tc>
        <w:tc>
          <w:tcPr>
            <w:tcW w:w="1948" w:type="dxa"/>
            <w:vAlign w:val="center"/>
          </w:tcPr>
          <w:p w14:paraId="1A1FDDB2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61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33</w:t>
            </w:r>
          </w:p>
        </w:tc>
        <w:tc>
          <w:tcPr>
            <w:tcW w:w="1948" w:type="dxa"/>
            <w:tcBorders>
              <w:right w:val="single" w:sz="4" w:space="0" w:color="auto"/>
            </w:tcBorders>
            <w:vAlign w:val="center"/>
          </w:tcPr>
          <w:p w14:paraId="5388C3E3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4232</w:t>
            </w:r>
          </w:p>
        </w:tc>
        <w:tc>
          <w:tcPr>
            <w:tcW w:w="12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CFCD95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</w:p>
        </w:tc>
      </w:tr>
      <w:tr w:rsidR="00040E30" w:rsidRPr="00660D96" w14:paraId="72B12189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1481B0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V A (mm/s)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037E6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80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28E1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401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3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860DA9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7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C70900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11 vs. 14</w:t>
            </w:r>
          </w:p>
        </w:tc>
      </w:tr>
      <w:tr w:rsidR="00040E30" w:rsidRPr="00660D96" w14:paraId="70CBC0CD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606B20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e' (mm/s)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A62BF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-29.4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1519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-20.7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554682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009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97ECEAE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10 vs. 10</w:t>
            </w:r>
          </w:p>
        </w:tc>
      </w:tr>
      <w:tr w:rsidR="00040E30" w:rsidRPr="00660D96" w14:paraId="03861FE3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B05F46" w14:textId="77777777" w:rsidR="00040E30" w:rsidRPr="00660D96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en-US"/>
              </w:rPr>
              <w:t>MV E/A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43E25D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36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CCC6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1.63</w:t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sym w:font="Symbol" w:char="F0B1"/>
            </w: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1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6F8A3F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szCs w:val="20"/>
                <w:lang w:val="en-US"/>
              </w:rPr>
              <w:t>0.05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173CD9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11 vs. 13</w:t>
            </w:r>
          </w:p>
        </w:tc>
      </w:tr>
      <w:tr w:rsidR="00040E30" w:rsidRPr="00660D96" w14:paraId="0648DCCE" w14:textId="77777777" w:rsidTr="005416B6">
        <w:tc>
          <w:tcPr>
            <w:tcW w:w="212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81ECC7" w14:textId="3C394169" w:rsidR="00040E30" w:rsidRPr="00023879" w:rsidRDefault="00040E30" w:rsidP="00040E3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>E/e'</w:t>
            </w:r>
            <w:r w:rsidR="00023879" w:rsidRPr="00023879">
              <w:rPr>
                <w:rFonts w:ascii="Times New Roman" w:hAnsi="Times New Roman" w:cs="Times New Roman"/>
                <w:b/>
                <w:bCs/>
                <w:color w:val="00B050"/>
                <w:szCs w:val="20"/>
                <w:lang w:val="en-US"/>
              </w:rPr>
              <w:t xml:space="preserve"> </w:t>
            </w:r>
          </w:p>
        </w:tc>
        <w:tc>
          <w:tcPr>
            <w:tcW w:w="176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6579AA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-23.3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53C4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-31.1</w:t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sym w:font="Symbol" w:char="F0B1"/>
            </w: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1.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0F33FD" w14:textId="77777777" w:rsidR="00040E30" w:rsidRPr="00023879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szCs w:val="20"/>
                <w:lang w:val="en-US"/>
              </w:rPr>
            </w:pPr>
            <w:r w:rsidRPr="00023879">
              <w:rPr>
                <w:rFonts w:ascii="Times New Roman" w:hAnsi="Times New Roman" w:cs="Times New Roman"/>
                <w:color w:val="00B050"/>
                <w:szCs w:val="20"/>
                <w:lang w:val="en-US"/>
              </w:rPr>
              <w:t>0.0012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4A23B7" w14:textId="77777777" w:rsidR="00040E30" w:rsidRPr="00660D96" w:rsidRDefault="00040E30" w:rsidP="00040E3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4472C4" w:themeColor="accent1"/>
                <w:szCs w:val="20"/>
                <w:lang w:val="en-US"/>
              </w:rPr>
            </w:pPr>
            <w:r w:rsidRPr="00660D96">
              <w:rPr>
                <w:rFonts w:ascii="Times New Roman" w:hAnsi="Times New Roman" w:cs="Times New Roman"/>
                <w:i/>
                <w:iCs/>
                <w:szCs w:val="20"/>
                <w:lang w:val="en-US"/>
              </w:rPr>
              <w:t>10 vs. 10</w:t>
            </w:r>
          </w:p>
        </w:tc>
      </w:tr>
    </w:tbl>
    <w:p w14:paraId="34D7D5C0" w14:textId="119B3AB5" w:rsidR="00782F26" w:rsidRDefault="00023879" w:rsidP="00B75FCF">
      <w:pPr>
        <w:snapToGrid w:val="0"/>
        <w:spacing w:before="12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*: </w:t>
      </w:r>
      <w:r w:rsidR="00751E72" w:rsidRPr="00751E7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WT vs. </w:t>
      </w:r>
      <w:proofErr w:type="spellStart"/>
      <w:r w:rsidR="00751E72" w:rsidRPr="00751E7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KO</w:t>
      </w:r>
      <w:proofErr w:type="spellEnd"/>
      <w:r w:rsidR="00751E72"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751E7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0.05 by Student’s </w:t>
      </w:r>
      <w:r w:rsidRPr="00751E7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t</w:t>
      </w:r>
      <w:r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test</w:t>
      </w:r>
      <w:r w:rsidR="00751E72"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**</w:t>
      </w:r>
      <w:r w:rsidR="00751E72"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male </w:t>
      </w:r>
      <w:r w:rsidR="00751E72" w:rsidRPr="00751E7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vs.</w:t>
      </w:r>
      <w:r w:rsidR="00751E72"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emale, </w:t>
      </w:r>
      <w:r w:rsidR="00751E72" w:rsidRPr="00751E72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A6421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</w:t>
      </w:r>
      <w:r w:rsidR="00751E72" w:rsidRP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.05 by </w:t>
      </w:r>
      <w:r w:rsidR="00751E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-way ANOVA with Bonferroni post-hoc test.</w:t>
      </w:r>
      <w:r w:rsidR="00751E72" w:rsidRPr="00660D9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782F26" w:rsidRPr="00660D9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Abbreviations: </w:t>
      </w:r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W: body weight; HW: heart weight; EF: ejection fraction; HR: heart rate; SV: stroke volume; TL: tibia length; CO: cardiac output; </w:t>
      </w:r>
      <w:proofErr w:type="spellStart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VS;d</w:t>
      </w:r>
      <w:proofErr w:type="spellEnd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interventricular septum thickness at end-diastole; IVS;s: interventricular septum thickness at end-systole; </w:t>
      </w:r>
      <w:proofErr w:type="spellStart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VID;d</w:t>
      </w:r>
      <w:proofErr w:type="spellEnd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left ventricular internal dimension at end-diastole; LVID;s: left ventricular internal dimension at end-</w:t>
      </w:r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ystole; </w:t>
      </w:r>
      <w:proofErr w:type="spellStart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VPW;d</w:t>
      </w:r>
      <w:proofErr w:type="spellEnd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left ventricular posterior wall thickness at end-diastole; LVPW;s: left ventricular posterior wall thickness at end-systole; IVCT: isovolumic contraction time; IVRT: isovolumic relaxation time; MV E: mitral valve E-wave velocity; MV A: mitral valve A-wave velocity; E/e’: early </w:t>
      </w:r>
      <w:proofErr w:type="spellStart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mitral</w:t>
      </w:r>
      <w:proofErr w:type="spellEnd"/>
      <w:r w:rsidR="00782F26" w:rsidRPr="00660D9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flow E wave over early tissue Doppler imaging e’ wave of the mitral annulus. </w:t>
      </w:r>
    </w:p>
    <w:sectPr w:rsidR="00782F26" w:rsidSect="00996581">
      <w:footerReference w:type="even" r:id="rId8"/>
      <w:footerReference w:type="default" r:id="rId9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F411ED" w14:textId="77777777" w:rsidR="004D2964" w:rsidRDefault="004D2964" w:rsidP="00CD356E">
      <w:pPr>
        <w:spacing w:after="0" w:line="240" w:lineRule="auto"/>
      </w:pPr>
      <w:r>
        <w:separator/>
      </w:r>
    </w:p>
  </w:endnote>
  <w:endnote w:type="continuationSeparator" w:id="0">
    <w:p w14:paraId="620CB2E0" w14:textId="77777777" w:rsidR="004D2964" w:rsidRDefault="004D2964" w:rsidP="00CD356E">
      <w:pPr>
        <w:spacing w:after="0" w:line="240" w:lineRule="auto"/>
      </w:pPr>
      <w:r>
        <w:continuationSeparator/>
      </w:r>
    </w:p>
  </w:endnote>
  <w:endnote w:type="continuationNotice" w:id="1">
    <w:p w14:paraId="0BF005B8" w14:textId="77777777" w:rsidR="004D2964" w:rsidRDefault="004D296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cademy Engraved LET">
    <w:panose1 w:val="020B0604020202020204"/>
    <w:charset w:val="00"/>
    <w:family w:val="auto"/>
    <w:pitch w:val="variable"/>
    <w:sig w:usb0="8000007F" w:usb1="4000000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101276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7A6616" w14:textId="1E0F8B9C" w:rsidR="00AB70BE" w:rsidRDefault="00AB70BE" w:rsidP="008A7B0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1B117B" w14:textId="77777777" w:rsidR="00AB70BE" w:rsidRDefault="00AB70B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0013462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5E30F151" w14:textId="305E19B1" w:rsidR="00AB70BE" w:rsidRPr="00CD356E" w:rsidRDefault="00AB70BE" w:rsidP="008A7B01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D356E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CD356E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3E25DB0" w14:textId="77777777" w:rsidR="00AB70BE" w:rsidRDefault="00AB7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FAF955" w14:textId="77777777" w:rsidR="004D2964" w:rsidRDefault="004D2964" w:rsidP="00CD356E">
      <w:pPr>
        <w:spacing w:after="0" w:line="240" w:lineRule="auto"/>
      </w:pPr>
      <w:r>
        <w:separator/>
      </w:r>
    </w:p>
  </w:footnote>
  <w:footnote w:type="continuationSeparator" w:id="0">
    <w:p w14:paraId="5AC6041B" w14:textId="77777777" w:rsidR="004D2964" w:rsidRDefault="004D2964" w:rsidP="00CD356E">
      <w:pPr>
        <w:spacing w:after="0" w:line="240" w:lineRule="auto"/>
      </w:pPr>
      <w:r>
        <w:continuationSeparator/>
      </w:r>
    </w:p>
  </w:footnote>
  <w:footnote w:type="continuationNotice" w:id="1">
    <w:p w14:paraId="650A4318" w14:textId="77777777" w:rsidR="004D2964" w:rsidRDefault="004D296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4704F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9570A2"/>
    <w:multiLevelType w:val="hybridMultilevel"/>
    <w:tmpl w:val="91AE47E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46D5B"/>
    <w:multiLevelType w:val="hybridMultilevel"/>
    <w:tmpl w:val="678AA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0C64D4"/>
    <w:multiLevelType w:val="hybridMultilevel"/>
    <w:tmpl w:val="E6C237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14035"/>
    <w:multiLevelType w:val="hybridMultilevel"/>
    <w:tmpl w:val="D624A310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5" w15:restartNumberingAfterBreak="0">
    <w:nsid w:val="205F1F22"/>
    <w:multiLevelType w:val="multilevel"/>
    <w:tmpl w:val="050AA02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73FB0"/>
    <w:multiLevelType w:val="hybridMultilevel"/>
    <w:tmpl w:val="02467020"/>
    <w:lvl w:ilvl="0" w:tplc="0809000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3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4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5120" w:hanging="360"/>
      </w:pPr>
      <w:rPr>
        <w:rFonts w:ascii="Wingdings" w:hAnsi="Wingdings" w:hint="default"/>
      </w:rPr>
    </w:lvl>
  </w:abstractNum>
  <w:abstractNum w:abstractNumId="7" w15:restartNumberingAfterBreak="0">
    <w:nsid w:val="28CC559F"/>
    <w:multiLevelType w:val="hybridMultilevel"/>
    <w:tmpl w:val="1F60F648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 w15:restartNumberingAfterBreak="0">
    <w:nsid w:val="2A147C02"/>
    <w:multiLevelType w:val="hybridMultilevel"/>
    <w:tmpl w:val="515814E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53059"/>
    <w:multiLevelType w:val="hybridMultilevel"/>
    <w:tmpl w:val="0FA8EAF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A35F16"/>
    <w:multiLevelType w:val="hybridMultilevel"/>
    <w:tmpl w:val="13D05BC8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31221ECC"/>
    <w:multiLevelType w:val="hybridMultilevel"/>
    <w:tmpl w:val="F0324F2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795518"/>
    <w:multiLevelType w:val="hybridMultilevel"/>
    <w:tmpl w:val="6F7A341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18093C"/>
    <w:multiLevelType w:val="hybridMultilevel"/>
    <w:tmpl w:val="CAE671F4"/>
    <w:lvl w:ilvl="0" w:tplc="08090001">
      <w:start w:val="1"/>
      <w:numFmt w:val="bullet"/>
      <w:lvlText w:val=""/>
      <w:lvlJc w:val="left"/>
      <w:pPr>
        <w:ind w:left="12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3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5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5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6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7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8000" w:hanging="360"/>
      </w:pPr>
      <w:rPr>
        <w:rFonts w:ascii="Wingdings" w:hAnsi="Wingdings" w:hint="default"/>
      </w:rPr>
    </w:lvl>
  </w:abstractNum>
  <w:abstractNum w:abstractNumId="14" w15:restartNumberingAfterBreak="0">
    <w:nsid w:val="3A103AF0"/>
    <w:multiLevelType w:val="hybridMultilevel"/>
    <w:tmpl w:val="52DE8218"/>
    <w:lvl w:ilvl="0" w:tplc="858833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E14069"/>
    <w:multiLevelType w:val="multilevel"/>
    <w:tmpl w:val="274E350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C76C53"/>
    <w:multiLevelType w:val="multilevel"/>
    <w:tmpl w:val="FA40231A"/>
    <w:styleLink w:val="CurrentList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6A2D2F"/>
    <w:multiLevelType w:val="hybridMultilevel"/>
    <w:tmpl w:val="BEA432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9701DF"/>
    <w:multiLevelType w:val="hybridMultilevel"/>
    <w:tmpl w:val="3B464E2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126944"/>
    <w:multiLevelType w:val="hybridMultilevel"/>
    <w:tmpl w:val="254ADF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BF0C49"/>
    <w:multiLevelType w:val="hybridMultilevel"/>
    <w:tmpl w:val="E59AFC50"/>
    <w:lvl w:ilvl="0" w:tplc="200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1" w15:restartNumberingAfterBreak="0">
    <w:nsid w:val="61F66CA4"/>
    <w:multiLevelType w:val="hybridMultilevel"/>
    <w:tmpl w:val="E0D4B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1F1093"/>
    <w:multiLevelType w:val="hybridMultilevel"/>
    <w:tmpl w:val="6F3A87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E8C4896"/>
    <w:multiLevelType w:val="hybridMultilevel"/>
    <w:tmpl w:val="E6ECA27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4" w15:restartNumberingAfterBreak="0">
    <w:nsid w:val="6EB15D79"/>
    <w:multiLevelType w:val="hybridMultilevel"/>
    <w:tmpl w:val="4AEE043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5" w15:restartNumberingAfterBreak="0">
    <w:nsid w:val="6FE874FE"/>
    <w:multiLevelType w:val="multilevel"/>
    <w:tmpl w:val="6F3A87DA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02D448D"/>
    <w:multiLevelType w:val="hybridMultilevel"/>
    <w:tmpl w:val="347A9A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A94954"/>
    <w:multiLevelType w:val="hybridMultilevel"/>
    <w:tmpl w:val="AA728A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100AE8"/>
    <w:multiLevelType w:val="multilevel"/>
    <w:tmpl w:val="09928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86E73F3"/>
    <w:multiLevelType w:val="hybridMultilevel"/>
    <w:tmpl w:val="1F12765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E3C224B"/>
    <w:multiLevelType w:val="hybridMultilevel"/>
    <w:tmpl w:val="8B027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3"/>
  </w:num>
  <w:num w:numId="4">
    <w:abstractNumId w:val="18"/>
  </w:num>
  <w:num w:numId="5">
    <w:abstractNumId w:val="17"/>
  </w:num>
  <w:num w:numId="6">
    <w:abstractNumId w:val="14"/>
  </w:num>
  <w:num w:numId="7">
    <w:abstractNumId w:val="0"/>
  </w:num>
  <w:num w:numId="8">
    <w:abstractNumId w:val="2"/>
  </w:num>
  <w:num w:numId="9">
    <w:abstractNumId w:val="27"/>
  </w:num>
  <w:num w:numId="10">
    <w:abstractNumId w:val="8"/>
  </w:num>
  <w:num w:numId="11">
    <w:abstractNumId w:val="11"/>
  </w:num>
  <w:num w:numId="12">
    <w:abstractNumId w:val="1"/>
  </w:num>
  <w:num w:numId="13">
    <w:abstractNumId w:val="29"/>
  </w:num>
  <w:num w:numId="14">
    <w:abstractNumId w:val="7"/>
  </w:num>
  <w:num w:numId="15">
    <w:abstractNumId w:val="20"/>
  </w:num>
  <w:num w:numId="16">
    <w:abstractNumId w:val="10"/>
  </w:num>
  <w:num w:numId="17">
    <w:abstractNumId w:val="9"/>
  </w:num>
  <w:num w:numId="18">
    <w:abstractNumId w:val="19"/>
  </w:num>
  <w:num w:numId="19">
    <w:abstractNumId w:val="23"/>
  </w:num>
  <w:num w:numId="20">
    <w:abstractNumId w:val="24"/>
  </w:num>
  <w:num w:numId="21">
    <w:abstractNumId w:val="4"/>
  </w:num>
  <w:num w:numId="22">
    <w:abstractNumId w:val="6"/>
  </w:num>
  <w:num w:numId="23">
    <w:abstractNumId w:val="13"/>
  </w:num>
  <w:num w:numId="24">
    <w:abstractNumId w:val="30"/>
  </w:num>
  <w:num w:numId="25">
    <w:abstractNumId w:val="16"/>
  </w:num>
  <w:num w:numId="26">
    <w:abstractNumId w:val="28"/>
  </w:num>
  <w:num w:numId="27">
    <w:abstractNumId w:val="12"/>
  </w:num>
  <w:num w:numId="28">
    <w:abstractNumId w:val="22"/>
  </w:num>
  <w:num w:numId="29">
    <w:abstractNumId w:val="5"/>
  </w:num>
  <w:num w:numId="30">
    <w:abstractNumId w:val="15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Academy Engraved LE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wd0rfd32zpsse2rd5vdexi5rsxeep5vfvs&quot;&gt;Prdm16 &lt;record-ids&gt;&lt;item&gt;23&lt;/item&gt;&lt;item&gt;117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/record-ids&gt;&lt;/item&gt;&lt;/Libraries&gt;"/>
  </w:docVars>
  <w:rsids>
    <w:rsidRoot w:val="00C21455"/>
    <w:rsid w:val="00003BE3"/>
    <w:rsid w:val="0000453C"/>
    <w:rsid w:val="00004CAB"/>
    <w:rsid w:val="0000711B"/>
    <w:rsid w:val="00011E5C"/>
    <w:rsid w:val="000167CA"/>
    <w:rsid w:val="00023879"/>
    <w:rsid w:val="00025728"/>
    <w:rsid w:val="00027616"/>
    <w:rsid w:val="00035BBF"/>
    <w:rsid w:val="000369F3"/>
    <w:rsid w:val="00040E30"/>
    <w:rsid w:val="000435BC"/>
    <w:rsid w:val="00046D69"/>
    <w:rsid w:val="00050BB9"/>
    <w:rsid w:val="00051A73"/>
    <w:rsid w:val="000521EE"/>
    <w:rsid w:val="0005787C"/>
    <w:rsid w:val="00063E3B"/>
    <w:rsid w:val="00064653"/>
    <w:rsid w:val="00066B9E"/>
    <w:rsid w:val="000679F4"/>
    <w:rsid w:val="00071290"/>
    <w:rsid w:val="0007330D"/>
    <w:rsid w:val="0007430F"/>
    <w:rsid w:val="00077A9C"/>
    <w:rsid w:val="00080DA7"/>
    <w:rsid w:val="00082EB8"/>
    <w:rsid w:val="000902F0"/>
    <w:rsid w:val="000903B6"/>
    <w:rsid w:val="00092AEE"/>
    <w:rsid w:val="000936E8"/>
    <w:rsid w:val="0009765D"/>
    <w:rsid w:val="000B209E"/>
    <w:rsid w:val="000B2772"/>
    <w:rsid w:val="000B7EB2"/>
    <w:rsid w:val="000C7345"/>
    <w:rsid w:val="000C7DE0"/>
    <w:rsid w:val="000E2016"/>
    <w:rsid w:val="000E3CBE"/>
    <w:rsid w:val="000E5F51"/>
    <w:rsid w:val="000F056E"/>
    <w:rsid w:val="000F43DF"/>
    <w:rsid w:val="000F470B"/>
    <w:rsid w:val="000F6819"/>
    <w:rsid w:val="000F6D24"/>
    <w:rsid w:val="00101580"/>
    <w:rsid w:val="0010369B"/>
    <w:rsid w:val="001042F0"/>
    <w:rsid w:val="00107E4F"/>
    <w:rsid w:val="00113EF2"/>
    <w:rsid w:val="00123C6A"/>
    <w:rsid w:val="00125C05"/>
    <w:rsid w:val="001272CB"/>
    <w:rsid w:val="00133553"/>
    <w:rsid w:val="00134B97"/>
    <w:rsid w:val="00134CD9"/>
    <w:rsid w:val="00141AA2"/>
    <w:rsid w:val="0014263A"/>
    <w:rsid w:val="00147EAF"/>
    <w:rsid w:val="00151C03"/>
    <w:rsid w:val="00153D5E"/>
    <w:rsid w:val="00157B23"/>
    <w:rsid w:val="001601EC"/>
    <w:rsid w:val="00164B23"/>
    <w:rsid w:val="00183E0E"/>
    <w:rsid w:val="00185E83"/>
    <w:rsid w:val="00186923"/>
    <w:rsid w:val="00186D3C"/>
    <w:rsid w:val="00187757"/>
    <w:rsid w:val="00192CFA"/>
    <w:rsid w:val="00193D9A"/>
    <w:rsid w:val="00195D6E"/>
    <w:rsid w:val="00197FCF"/>
    <w:rsid w:val="001A041A"/>
    <w:rsid w:val="001A0B46"/>
    <w:rsid w:val="001A1DF7"/>
    <w:rsid w:val="001A4247"/>
    <w:rsid w:val="001A47B2"/>
    <w:rsid w:val="001A67F0"/>
    <w:rsid w:val="001B1C13"/>
    <w:rsid w:val="001B33D0"/>
    <w:rsid w:val="001B76D7"/>
    <w:rsid w:val="001C16A9"/>
    <w:rsid w:val="001D1872"/>
    <w:rsid w:val="001D2947"/>
    <w:rsid w:val="001D3C91"/>
    <w:rsid w:val="001E0806"/>
    <w:rsid w:val="001E674D"/>
    <w:rsid w:val="001E756D"/>
    <w:rsid w:val="001F0578"/>
    <w:rsid w:val="001F22A5"/>
    <w:rsid w:val="001F273E"/>
    <w:rsid w:val="001F6A23"/>
    <w:rsid w:val="00200AE6"/>
    <w:rsid w:val="0020272F"/>
    <w:rsid w:val="00204661"/>
    <w:rsid w:val="002058EF"/>
    <w:rsid w:val="002125BB"/>
    <w:rsid w:val="00213C5C"/>
    <w:rsid w:val="002140D5"/>
    <w:rsid w:val="002157C0"/>
    <w:rsid w:val="002212E7"/>
    <w:rsid w:val="002218BA"/>
    <w:rsid w:val="00224E0D"/>
    <w:rsid w:val="00233DB5"/>
    <w:rsid w:val="002344BD"/>
    <w:rsid w:val="00234DE4"/>
    <w:rsid w:val="0024128F"/>
    <w:rsid w:val="002448A0"/>
    <w:rsid w:val="0026182D"/>
    <w:rsid w:val="00263899"/>
    <w:rsid w:val="00266013"/>
    <w:rsid w:val="002711A6"/>
    <w:rsid w:val="002737DB"/>
    <w:rsid w:val="00276545"/>
    <w:rsid w:val="002774D2"/>
    <w:rsid w:val="00280833"/>
    <w:rsid w:val="002846FE"/>
    <w:rsid w:val="00284E36"/>
    <w:rsid w:val="00287B83"/>
    <w:rsid w:val="00287DD2"/>
    <w:rsid w:val="00293615"/>
    <w:rsid w:val="00296E1B"/>
    <w:rsid w:val="002A38F4"/>
    <w:rsid w:val="002A48E2"/>
    <w:rsid w:val="002A5016"/>
    <w:rsid w:val="002A7345"/>
    <w:rsid w:val="002A7493"/>
    <w:rsid w:val="002B022E"/>
    <w:rsid w:val="002B4A04"/>
    <w:rsid w:val="002C0414"/>
    <w:rsid w:val="002C1403"/>
    <w:rsid w:val="002C450A"/>
    <w:rsid w:val="002C5B1F"/>
    <w:rsid w:val="002C612E"/>
    <w:rsid w:val="002D0D5E"/>
    <w:rsid w:val="002D3DC7"/>
    <w:rsid w:val="002E1FDF"/>
    <w:rsid w:val="002E762C"/>
    <w:rsid w:val="002F1161"/>
    <w:rsid w:val="002F3EEF"/>
    <w:rsid w:val="002F416A"/>
    <w:rsid w:val="002F4AC7"/>
    <w:rsid w:val="002F4D72"/>
    <w:rsid w:val="003005F3"/>
    <w:rsid w:val="003019BA"/>
    <w:rsid w:val="0031072F"/>
    <w:rsid w:val="00310EAE"/>
    <w:rsid w:val="003126A6"/>
    <w:rsid w:val="00314B0E"/>
    <w:rsid w:val="00314E44"/>
    <w:rsid w:val="00315038"/>
    <w:rsid w:val="00316A41"/>
    <w:rsid w:val="00317652"/>
    <w:rsid w:val="00320663"/>
    <w:rsid w:val="0032627F"/>
    <w:rsid w:val="00331CF5"/>
    <w:rsid w:val="00334685"/>
    <w:rsid w:val="0033631C"/>
    <w:rsid w:val="00337BC7"/>
    <w:rsid w:val="0034095C"/>
    <w:rsid w:val="003417F0"/>
    <w:rsid w:val="0034223D"/>
    <w:rsid w:val="0034333A"/>
    <w:rsid w:val="0034408A"/>
    <w:rsid w:val="00344387"/>
    <w:rsid w:val="0035232D"/>
    <w:rsid w:val="0035348C"/>
    <w:rsid w:val="00360838"/>
    <w:rsid w:val="0036376D"/>
    <w:rsid w:val="00366968"/>
    <w:rsid w:val="00366E1F"/>
    <w:rsid w:val="00374452"/>
    <w:rsid w:val="00385064"/>
    <w:rsid w:val="003865DC"/>
    <w:rsid w:val="00386FA3"/>
    <w:rsid w:val="0038719C"/>
    <w:rsid w:val="00387872"/>
    <w:rsid w:val="00393EA3"/>
    <w:rsid w:val="003948A7"/>
    <w:rsid w:val="00396251"/>
    <w:rsid w:val="003A1E36"/>
    <w:rsid w:val="003A1EB4"/>
    <w:rsid w:val="003A44F9"/>
    <w:rsid w:val="003A467F"/>
    <w:rsid w:val="003A5C4D"/>
    <w:rsid w:val="003B317E"/>
    <w:rsid w:val="003B3E5F"/>
    <w:rsid w:val="003B5E52"/>
    <w:rsid w:val="003C0B26"/>
    <w:rsid w:val="003C50D6"/>
    <w:rsid w:val="003C51D4"/>
    <w:rsid w:val="003C5CEE"/>
    <w:rsid w:val="003C7765"/>
    <w:rsid w:val="003D242B"/>
    <w:rsid w:val="003D620F"/>
    <w:rsid w:val="003D6B7E"/>
    <w:rsid w:val="003D7046"/>
    <w:rsid w:val="003E17E1"/>
    <w:rsid w:val="003E4272"/>
    <w:rsid w:val="003E55EB"/>
    <w:rsid w:val="003F648E"/>
    <w:rsid w:val="003F7CEE"/>
    <w:rsid w:val="00400969"/>
    <w:rsid w:val="004010C0"/>
    <w:rsid w:val="004018AF"/>
    <w:rsid w:val="004034C2"/>
    <w:rsid w:val="0040737F"/>
    <w:rsid w:val="004140D4"/>
    <w:rsid w:val="004172D2"/>
    <w:rsid w:val="00417B7D"/>
    <w:rsid w:val="004213E9"/>
    <w:rsid w:val="00431128"/>
    <w:rsid w:val="00431871"/>
    <w:rsid w:val="004348C5"/>
    <w:rsid w:val="00435866"/>
    <w:rsid w:val="00435D7A"/>
    <w:rsid w:val="00436225"/>
    <w:rsid w:val="00445D28"/>
    <w:rsid w:val="004509BA"/>
    <w:rsid w:val="00450D66"/>
    <w:rsid w:val="00451740"/>
    <w:rsid w:val="004525F8"/>
    <w:rsid w:val="00457502"/>
    <w:rsid w:val="004613F1"/>
    <w:rsid w:val="00474A0F"/>
    <w:rsid w:val="00475918"/>
    <w:rsid w:val="00480C4F"/>
    <w:rsid w:val="00481905"/>
    <w:rsid w:val="00485B0F"/>
    <w:rsid w:val="00485B87"/>
    <w:rsid w:val="00486479"/>
    <w:rsid w:val="004909AE"/>
    <w:rsid w:val="0049462E"/>
    <w:rsid w:val="00494AF5"/>
    <w:rsid w:val="00497E69"/>
    <w:rsid w:val="004A24D6"/>
    <w:rsid w:val="004A3286"/>
    <w:rsid w:val="004A35C9"/>
    <w:rsid w:val="004A734D"/>
    <w:rsid w:val="004B0E70"/>
    <w:rsid w:val="004B6ACB"/>
    <w:rsid w:val="004C2F3C"/>
    <w:rsid w:val="004C3EE6"/>
    <w:rsid w:val="004C63CE"/>
    <w:rsid w:val="004D2964"/>
    <w:rsid w:val="004E09C3"/>
    <w:rsid w:val="004E3A30"/>
    <w:rsid w:val="004F0ECE"/>
    <w:rsid w:val="004F3CDC"/>
    <w:rsid w:val="004F3DC3"/>
    <w:rsid w:val="004F5AC9"/>
    <w:rsid w:val="00500E95"/>
    <w:rsid w:val="00502745"/>
    <w:rsid w:val="00504EEE"/>
    <w:rsid w:val="00507A44"/>
    <w:rsid w:val="005104E3"/>
    <w:rsid w:val="0051138F"/>
    <w:rsid w:val="00513AB2"/>
    <w:rsid w:val="0051713D"/>
    <w:rsid w:val="00517557"/>
    <w:rsid w:val="00521BBC"/>
    <w:rsid w:val="00526571"/>
    <w:rsid w:val="005276B2"/>
    <w:rsid w:val="005345A6"/>
    <w:rsid w:val="00534664"/>
    <w:rsid w:val="005352B8"/>
    <w:rsid w:val="005367B2"/>
    <w:rsid w:val="00537C72"/>
    <w:rsid w:val="00540DEF"/>
    <w:rsid w:val="005416B6"/>
    <w:rsid w:val="00544245"/>
    <w:rsid w:val="00547B91"/>
    <w:rsid w:val="00551EFA"/>
    <w:rsid w:val="0055477B"/>
    <w:rsid w:val="00554BC4"/>
    <w:rsid w:val="00562035"/>
    <w:rsid w:val="00562232"/>
    <w:rsid w:val="00562659"/>
    <w:rsid w:val="00571931"/>
    <w:rsid w:val="00580504"/>
    <w:rsid w:val="00582842"/>
    <w:rsid w:val="00585A64"/>
    <w:rsid w:val="00590943"/>
    <w:rsid w:val="005915CE"/>
    <w:rsid w:val="005929B4"/>
    <w:rsid w:val="00594EAF"/>
    <w:rsid w:val="005A20A0"/>
    <w:rsid w:val="005A380A"/>
    <w:rsid w:val="005A46DD"/>
    <w:rsid w:val="005A641C"/>
    <w:rsid w:val="005A6916"/>
    <w:rsid w:val="005B2FAF"/>
    <w:rsid w:val="005B39FA"/>
    <w:rsid w:val="005B5534"/>
    <w:rsid w:val="005C19B5"/>
    <w:rsid w:val="005C32F3"/>
    <w:rsid w:val="005C36AD"/>
    <w:rsid w:val="005C47FC"/>
    <w:rsid w:val="005C4CBA"/>
    <w:rsid w:val="005C648D"/>
    <w:rsid w:val="005D0F20"/>
    <w:rsid w:val="005D301B"/>
    <w:rsid w:val="005D5DB0"/>
    <w:rsid w:val="005D5E76"/>
    <w:rsid w:val="005E542C"/>
    <w:rsid w:val="005E556B"/>
    <w:rsid w:val="005E7028"/>
    <w:rsid w:val="005E7FCA"/>
    <w:rsid w:val="005F03DC"/>
    <w:rsid w:val="005F4308"/>
    <w:rsid w:val="006037DE"/>
    <w:rsid w:val="006052D2"/>
    <w:rsid w:val="006102E8"/>
    <w:rsid w:val="00612965"/>
    <w:rsid w:val="00617F76"/>
    <w:rsid w:val="00620407"/>
    <w:rsid w:val="00624DE4"/>
    <w:rsid w:val="00630C71"/>
    <w:rsid w:val="00631645"/>
    <w:rsid w:val="00642E5A"/>
    <w:rsid w:val="00646ECD"/>
    <w:rsid w:val="00654132"/>
    <w:rsid w:val="00655871"/>
    <w:rsid w:val="00655B25"/>
    <w:rsid w:val="00657A5D"/>
    <w:rsid w:val="00660771"/>
    <w:rsid w:val="00660943"/>
    <w:rsid w:val="00660D96"/>
    <w:rsid w:val="00664865"/>
    <w:rsid w:val="00667838"/>
    <w:rsid w:val="0067192E"/>
    <w:rsid w:val="00671B8A"/>
    <w:rsid w:val="00675A24"/>
    <w:rsid w:val="00680157"/>
    <w:rsid w:val="006841FF"/>
    <w:rsid w:val="00693202"/>
    <w:rsid w:val="006A199F"/>
    <w:rsid w:val="006A285E"/>
    <w:rsid w:val="006B127B"/>
    <w:rsid w:val="006B24D0"/>
    <w:rsid w:val="006B2F77"/>
    <w:rsid w:val="006B461F"/>
    <w:rsid w:val="006D108B"/>
    <w:rsid w:val="006D3DB9"/>
    <w:rsid w:val="006D5558"/>
    <w:rsid w:val="006E1447"/>
    <w:rsid w:val="006E384E"/>
    <w:rsid w:val="006F2672"/>
    <w:rsid w:val="006F4D68"/>
    <w:rsid w:val="006F6D9C"/>
    <w:rsid w:val="0070288A"/>
    <w:rsid w:val="007067A8"/>
    <w:rsid w:val="00707373"/>
    <w:rsid w:val="00712EA2"/>
    <w:rsid w:val="00727141"/>
    <w:rsid w:val="0073389F"/>
    <w:rsid w:val="00734D36"/>
    <w:rsid w:val="0074409B"/>
    <w:rsid w:val="00745024"/>
    <w:rsid w:val="00751E72"/>
    <w:rsid w:val="00762EED"/>
    <w:rsid w:val="007647E6"/>
    <w:rsid w:val="00775459"/>
    <w:rsid w:val="00782F26"/>
    <w:rsid w:val="00784F45"/>
    <w:rsid w:val="0078580D"/>
    <w:rsid w:val="00786CF3"/>
    <w:rsid w:val="00793BA4"/>
    <w:rsid w:val="00794412"/>
    <w:rsid w:val="00797115"/>
    <w:rsid w:val="007A3876"/>
    <w:rsid w:val="007A4CE0"/>
    <w:rsid w:val="007A57D5"/>
    <w:rsid w:val="007A7406"/>
    <w:rsid w:val="007B2657"/>
    <w:rsid w:val="007B2945"/>
    <w:rsid w:val="007B32D4"/>
    <w:rsid w:val="007B41BB"/>
    <w:rsid w:val="007B51C8"/>
    <w:rsid w:val="007D1962"/>
    <w:rsid w:val="007D2989"/>
    <w:rsid w:val="007D7CA2"/>
    <w:rsid w:val="007E19D1"/>
    <w:rsid w:val="007E3437"/>
    <w:rsid w:val="007F0315"/>
    <w:rsid w:val="007F0AAD"/>
    <w:rsid w:val="007F0F00"/>
    <w:rsid w:val="007F12BF"/>
    <w:rsid w:val="007F3DEE"/>
    <w:rsid w:val="00807AE1"/>
    <w:rsid w:val="008103E7"/>
    <w:rsid w:val="0081052A"/>
    <w:rsid w:val="00811DEA"/>
    <w:rsid w:val="00820BC6"/>
    <w:rsid w:val="00820E3E"/>
    <w:rsid w:val="00822A86"/>
    <w:rsid w:val="008259E9"/>
    <w:rsid w:val="00826AA1"/>
    <w:rsid w:val="00826BAF"/>
    <w:rsid w:val="0084333F"/>
    <w:rsid w:val="008466B5"/>
    <w:rsid w:val="00850B56"/>
    <w:rsid w:val="00851693"/>
    <w:rsid w:val="0085404F"/>
    <w:rsid w:val="008555F8"/>
    <w:rsid w:val="0085728D"/>
    <w:rsid w:val="00861448"/>
    <w:rsid w:val="00864967"/>
    <w:rsid w:val="00866CF7"/>
    <w:rsid w:val="008711FE"/>
    <w:rsid w:val="00871682"/>
    <w:rsid w:val="0087413C"/>
    <w:rsid w:val="00874AE4"/>
    <w:rsid w:val="00876E47"/>
    <w:rsid w:val="00887324"/>
    <w:rsid w:val="0089449A"/>
    <w:rsid w:val="00895E9C"/>
    <w:rsid w:val="008A3881"/>
    <w:rsid w:val="008A7B01"/>
    <w:rsid w:val="008B10A4"/>
    <w:rsid w:val="008B2A0D"/>
    <w:rsid w:val="008B3019"/>
    <w:rsid w:val="008B3607"/>
    <w:rsid w:val="008B4C59"/>
    <w:rsid w:val="008C6ADE"/>
    <w:rsid w:val="008D5A12"/>
    <w:rsid w:val="008D74C9"/>
    <w:rsid w:val="008E1EB3"/>
    <w:rsid w:val="008F7449"/>
    <w:rsid w:val="009007B3"/>
    <w:rsid w:val="009050CC"/>
    <w:rsid w:val="00907C94"/>
    <w:rsid w:val="00910728"/>
    <w:rsid w:val="00920E4C"/>
    <w:rsid w:val="00936069"/>
    <w:rsid w:val="009444EC"/>
    <w:rsid w:val="00950B3C"/>
    <w:rsid w:val="009511A3"/>
    <w:rsid w:val="00952535"/>
    <w:rsid w:val="00952B35"/>
    <w:rsid w:val="009555D6"/>
    <w:rsid w:val="00955D46"/>
    <w:rsid w:val="00960A65"/>
    <w:rsid w:val="00962948"/>
    <w:rsid w:val="0096313D"/>
    <w:rsid w:val="00963213"/>
    <w:rsid w:val="00963309"/>
    <w:rsid w:val="009676AF"/>
    <w:rsid w:val="00973A3A"/>
    <w:rsid w:val="0097478B"/>
    <w:rsid w:val="00975B3A"/>
    <w:rsid w:val="00976968"/>
    <w:rsid w:val="0097703D"/>
    <w:rsid w:val="00980FC6"/>
    <w:rsid w:val="009814D4"/>
    <w:rsid w:val="009827EA"/>
    <w:rsid w:val="00985649"/>
    <w:rsid w:val="00991AB3"/>
    <w:rsid w:val="00993083"/>
    <w:rsid w:val="009934AA"/>
    <w:rsid w:val="009947E7"/>
    <w:rsid w:val="00996581"/>
    <w:rsid w:val="009A5810"/>
    <w:rsid w:val="009B2265"/>
    <w:rsid w:val="009B4D75"/>
    <w:rsid w:val="009C0045"/>
    <w:rsid w:val="009C5CC3"/>
    <w:rsid w:val="009C73DE"/>
    <w:rsid w:val="009D4121"/>
    <w:rsid w:val="009D4D96"/>
    <w:rsid w:val="009E03AB"/>
    <w:rsid w:val="009E4DF9"/>
    <w:rsid w:val="009F3FAB"/>
    <w:rsid w:val="009F5BCF"/>
    <w:rsid w:val="00A0001F"/>
    <w:rsid w:val="00A023CC"/>
    <w:rsid w:val="00A0273F"/>
    <w:rsid w:val="00A0351E"/>
    <w:rsid w:val="00A12376"/>
    <w:rsid w:val="00A12777"/>
    <w:rsid w:val="00A1286F"/>
    <w:rsid w:val="00A23C75"/>
    <w:rsid w:val="00A242C1"/>
    <w:rsid w:val="00A25B55"/>
    <w:rsid w:val="00A31746"/>
    <w:rsid w:val="00A32AFD"/>
    <w:rsid w:val="00A34664"/>
    <w:rsid w:val="00A35566"/>
    <w:rsid w:val="00A40E16"/>
    <w:rsid w:val="00A41A5D"/>
    <w:rsid w:val="00A459C7"/>
    <w:rsid w:val="00A53079"/>
    <w:rsid w:val="00A55749"/>
    <w:rsid w:val="00A6001A"/>
    <w:rsid w:val="00A617FC"/>
    <w:rsid w:val="00A636D4"/>
    <w:rsid w:val="00A64211"/>
    <w:rsid w:val="00A660D8"/>
    <w:rsid w:val="00A66E59"/>
    <w:rsid w:val="00A77084"/>
    <w:rsid w:val="00A84B7A"/>
    <w:rsid w:val="00A864AB"/>
    <w:rsid w:val="00A86972"/>
    <w:rsid w:val="00A9185E"/>
    <w:rsid w:val="00A96200"/>
    <w:rsid w:val="00A96D74"/>
    <w:rsid w:val="00A97AD2"/>
    <w:rsid w:val="00AA0178"/>
    <w:rsid w:val="00AA33C3"/>
    <w:rsid w:val="00AA447F"/>
    <w:rsid w:val="00AA4A96"/>
    <w:rsid w:val="00AB27BA"/>
    <w:rsid w:val="00AB2BB8"/>
    <w:rsid w:val="00AB4DA7"/>
    <w:rsid w:val="00AB70BE"/>
    <w:rsid w:val="00AC0A5A"/>
    <w:rsid w:val="00AC61B0"/>
    <w:rsid w:val="00AD5653"/>
    <w:rsid w:val="00AD70AE"/>
    <w:rsid w:val="00AF323F"/>
    <w:rsid w:val="00AF44C5"/>
    <w:rsid w:val="00AF5D51"/>
    <w:rsid w:val="00AF7552"/>
    <w:rsid w:val="00B0618F"/>
    <w:rsid w:val="00B10AFE"/>
    <w:rsid w:val="00B11FE0"/>
    <w:rsid w:val="00B12AEA"/>
    <w:rsid w:val="00B17363"/>
    <w:rsid w:val="00B23941"/>
    <w:rsid w:val="00B25168"/>
    <w:rsid w:val="00B26145"/>
    <w:rsid w:val="00B32230"/>
    <w:rsid w:val="00B337C4"/>
    <w:rsid w:val="00B370DF"/>
    <w:rsid w:val="00B376C5"/>
    <w:rsid w:val="00B44D3D"/>
    <w:rsid w:val="00B46299"/>
    <w:rsid w:val="00B47D3E"/>
    <w:rsid w:val="00B514D4"/>
    <w:rsid w:val="00B52064"/>
    <w:rsid w:val="00B5293D"/>
    <w:rsid w:val="00B52DB1"/>
    <w:rsid w:val="00B5555B"/>
    <w:rsid w:val="00B55976"/>
    <w:rsid w:val="00B5601C"/>
    <w:rsid w:val="00B67079"/>
    <w:rsid w:val="00B677AE"/>
    <w:rsid w:val="00B67DFD"/>
    <w:rsid w:val="00B711C6"/>
    <w:rsid w:val="00B7130D"/>
    <w:rsid w:val="00B71894"/>
    <w:rsid w:val="00B72B23"/>
    <w:rsid w:val="00B72C3E"/>
    <w:rsid w:val="00B72E55"/>
    <w:rsid w:val="00B73946"/>
    <w:rsid w:val="00B75FCF"/>
    <w:rsid w:val="00B76AF4"/>
    <w:rsid w:val="00B818CF"/>
    <w:rsid w:val="00B84B40"/>
    <w:rsid w:val="00B852F6"/>
    <w:rsid w:val="00B85359"/>
    <w:rsid w:val="00B95336"/>
    <w:rsid w:val="00B96BDB"/>
    <w:rsid w:val="00BA0FFE"/>
    <w:rsid w:val="00BA3BCB"/>
    <w:rsid w:val="00BA58D7"/>
    <w:rsid w:val="00BA7747"/>
    <w:rsid w:val="00BB637D"/>
    <w:rsid w:val="00BC0B39"/>
    <w:rsid w:val="00BC4547"/>
    <w:rsid w:val="00BC46D3"/>
    <w:rsid w:val="00BC6230"/>
    <w:rsid w:val="00BE3B0C"/>
    <w:rsid w:val="00BE4556"/>
    <w:rsid w:val="00BE4FEC"/>
    <w:rsid w:val="00BE52D1"/>
    <w:rsid w:val="00BE7692"/>
    <w:rsid w:val="00BF09CF"/>
    <w:rsid w:val="00BF189B"/>
    <w:rsid w:val="00BF2C20"/>
    <w:rsid w:val="00BF5F83"/>
    <w:rsid w:val="00C01828"/>
    <w:rsid w:val="00C01DDC"/>
    <w:rsid w:val="00C021EB"/>
    <w:rsid w:val="00C03F86"/>
    <w:rsid w:val="00C07A1E"/>
    <w:rsid w:val="00C11E08"/>
    <w:rsid w:val="00C1366E"/>
    <w:rsid w:val="00C136F4"/>
    <w:rsid w:val="00C157E0"/>
    <w:rsid w:val="00C17603"/>
    <w:rsid w:val="00C21455"/>
    <w:rsid w:val="00C23470"/>
    <w:rsid w:val="00C260F2"/>
    <w:rsid w:val="00C26BCE"/>
    <w:rsid w:val="00C30707"/>
    <w:rsid w:val="00C307A1"/>
    <w:rsid w:val="00C32BDF"/>
    <w:rsid w:val="00C33783"/>
    <w:rsid w:val="00C3597B"/>
    <w:rsid w:val="00C40FE6"/>
    <w:rsid w:val="00C450A5"/>
    <w:rsid w:val="00C470D8"/>
    <w:rsid w:val="00C47692"/>
    <w:rsid w:val="00C52BD5"/>
    <w:rsid w:val="00C53E86"/>
    <w:rsid w:val="00C60695"/>
    <w:rsid w:val="00C64C7F"/>
    <w:rsid w:val="00C66BCC"/>
    <w:rsid w:val="00C66EBF"/>
    <w:rsid w:val="00C71649"/>
    <w:rsid w:val="00C7433B"/>
    <w:rsid w:val="00C811C4"/>
    <w:rsid w:val="00C8466F"/>
    <w:rsid w:val="00C922B1"/>
    <w:rsid w:val="00C94901"/>
    <w:rsid w:val="00C96BAE"/>
    <w:rsid w:val="00CA4C0D"/>
    <w:rsid w:val="00CB1867"/>
    <w:rsid w:val="00CB1BE6"/>
    <w:rsid w:val="00CB21E8"/>
    <w:rsid w:val="00CB3240"/>
    <w:rsid w:val="00CB7E99"/>
    <w:rsid w:val="00CC0CE7"/>
    <w:rsid w:val="00CC0F74"/>
    <w:rsid w:val="00CC3B27"/>
    <w:rsid w:val="00CC7ED2"/>
    <w:rsid w:val="00CD0900"/>
    <w:rsid w:val="00CD15E4"/>
    <w:rsid w:val="00CD356E"/>
    <w:rsid w:val="00CD3D83"/>
    <w:rsid w:val="00CD6BDE"/>
    <w:rsid w:val="00CE0DAA"/>
    <w:rsid w:val="00CE7BE2"/>
    <w:rsid w:val="00CF0158"/>
    <w:rsid w:val="00CF0EB0"/>
    <w:rsid w:val="00CF6DA5"/>
    <w:rsid w:val="00D00016"/>
    <w:rsid w:val="00D00D8A"/>
    <w:rsid w:val="00D013C2"/>
    <w:rsid w:val="00D02D1C"/>
    <w:rsid w:val="00D03C3C"/>
    <w:rsid w:val="00D065A6"/>
    <w:rsid w:val="00D13C34"/>
    <w:rsid w:val="00D23880"/>
    <w:rsid w:val="00D254EE"/>
    <w:rsid w:val="00D267D9"/>
    <w:rsid w:val="00D32FB2"/>
    <w:rsid w:val="00D33BD6"/>
    <w:rsid w:val="00D37181"/>
    <w:rsid w:val="00D42AF7"/>
    <w:rsid w:val="00D43FE0"/>
    <w:rsid w:val="00D456D9"/>
    <w:rsid w:val="00D51ACA"/>
    <w:rsid w:val="00D52073"/>
    <w:rsid w:val="00D53A41"/>
    <w:rsid w:val="00D55931"/>
    <w:rsid w:val="00D56CB8"/>
    <w:rsid w:val="00D61F14"/>
    <w:rsid w:val="00D62942"/>
    <w:rsid w:val="00D63C92"/>
    <w:rsid w:val="00D6404C"/>
    <w:rsid w:val="00D64230"/>
    <w:rsid w:val="00D754D0"/>
    <w:rsid w:val="00D8460B"/>
    <w:rsid w:val="00D87747"/>
    <w:rsid w:val="00D96DC1"/>
    <w:rsid w:val="00D97D1F"/>
    <w:rsid w:val="00DA0391"/>
    <w:rsid w:val="00DA25D6"/>
    <w:rsid w:val="00DA41AF"/>
    <w:rsid w:val="00DA6490"/>
    <w:rsid w:val="00DB1C27"/>
    <w:rsid w:val="00DB360D"/>
    <w:rsid w:val="00DB427F"/>
    <w:rsid w:val="00DB440C"/>
    <w:rsid w:val="00DB4620"/>
    <w:rsid w:val="00DC48DD"/>
    <w:rsid w:val="00DC5884"/>
    <w:rsid w:val="00DD29DE"/>
    <w:rsid w:val="00DD49A7"/>
    <w:rsid w:val="00DE43C3"/>
    <w:rsid w:val="00DE4E67"/>
    <w:rsid w:val="00DE58F9"/>
    <w:rsid w:val="00DF2FCA"/>
    <w:rsid w:val="00DF3444"/>
    <w:rsid w:val="00DF3BDD"/>
    <w:rsid w:val="00E00589"/>
    <w:rsid w:val="00E06878"/>
    <w:rsid w:val="00E07385"/>
    <w:rsid w:val="00E138A6"/>
    <w:rsid w:val="00E15A19"/>
    <w:rsid w:val="00E26C09"/>
    <w:rsid w:val="00E336E2"/>
    <w:rsid w:val="00E33A8F"/>
    <w:rsid w:val="00E35380"/>
    <w:rsid w:val="00E35903"/>
    <w:rsid w:val="00E373F8"/>
    <w:rsid w:val="00E37B19"/>
    <w:rsid w:val="00E40408"/>
    <w:rsid w:val="00E41D6D"/>
    <w:rsid w:val="00E45134"/>
    <w:rsid w:val="00E45F3A"/>
    <w:rsid w:val="00E527ED"/>
    <w:rsid w:val="00E54824"/>
    <w:rsid w:val="00E55893"/>
    <w:rsid w:val="00E604A2"/>
    <w:rsid w:val="00E6360E"/>
    <w:rsid w:val="00E6673B"/>
    <w:rsid w:val="00E6713A"/>
    <w:rsid w:val="00E70432"/>
    <w:rsid w:val="00E76319"/>
    <w:rsid w:val="00E77AF1"/>
    <w:rsid w:val="00E81059"/>
    <w:rsid w:val="00E81373"/>
    <w:rsid w:val="00E8730F"/>
    <w:rsid w:val="00E90BDA"/>
    <w:rsid w:val="00E97413"/>
    <w:rsid w:val="00EA1ADE"/>
    <w:rsid w:val="00EA3682"/>
    <w:rsid w:val="00EA5DB2"/>
    <w:rsid w:val="00EA6646"/>
    <w:rsid w:val="00EB3A35"/>
    <w:rsid w:val="00EC0FB7"/>
    <w:rsid w:val="00EC4711"/>
    <w:rsid w:val="00EC6AAF"/>
    <w:rsid w:val="00EC7F10"/>
    <w:rsid w:val="00EC7F33"/>
    <w:rsid w:val="00ED1AE8"/>
    <w:rsid w:val="00ED2052"/>
    <w:rsid w:val="00ED379E"/>
    <w:rsid w:val="00ED3C81"/>
    <w:rsid w:val="00ED645E"/>
    <w:rsid w:val="00EE548F"/>
    <w:rsid w:val="00EE6507"/>
    <w:rsid w:val="00EF09E2"/>
    <w:rsid w:val="00EF1DC1"/>
    <w:rsid w:val="00EF7B08"/>
    <w:rsid w:val="00F00E43"/>
    <w:rsid w:val="00F02543"/>
    <w:rsid w:val="00F046BD"/>
    <w:rsid w:val="00F05F10"/>
    <w:rsid w:val="00F06678"/>
    <w:rsid w:val="00F07F52"/>
    <w:rsid w:val="00F149DB"/>
    <w:rsid w:val="00F160F2"/>
    <w:rsid w:val="00F17892"/>
    <w:rsid w:val="00F20DFF"/>
    <w:rsid w:val="00F258FB"/>
    <w:rsid w:val="00F302C3"/>
    <w:rsid w:val="00F32894"/>
    <w:rsid w:val="00F365A8"/>
    <w:rsid w:val="00F36D39"/>
    <w:rsid w:val="00F4647B"/>
    <w:rsid w:val="00F47DC5"/>
    <w:rsid w:val="00F507B9"/>
    <w:rsid w:val="00F50B4A"/>
    <w:rsid w:val="00F570EE"/>
    <w:rsid w:val="00F60454"/>
    <w:rsid w:val="00F67666"/>
    <w:rsid w:val="00F7301E"/>
    <w:rsid w:val="00F90B4B"/>
    <w:rsid w:val="00F92792"/>
    <w:rsid w:val="00FA01F3"/>
    <w:rsid w:val="00FA31D1"/>
    <w:rsid w:val="00FA7F18"/>
    <w:rsid w:val="00FB10C5"/>
    <w:rsid w:val="00FB4233"/>
    <w:rsid w:val="00FB4E27"/>
    <w:rsid w:val="00FC459B"/>
    <w:rsid w:val="00FC4E5E"/>
    <w:rsid w:val="00FD0E33"/>
    <w:rsid w:val="00FD50ED"/>
    <w:rsid w:val="00FD62F2"/>
    <w:rsid w:val="00FD6649"/>
    <w:rsid w:val="00FD6C0B"/>
    <w:rsid w:val="00FD7DC7"/>
    <w:rsid w:val="00FE3F68"/>
    <w:rsid w:val="00FF104C"/>
    <w:rsid w:val="00FF36E1"/>
    <w:rsid w:val="00FF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17CF14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5D28"/>
    <w:pPr>
      <w:spacing w:after="200" w:line="276" w:lineRule="auto"/>
    </w:pPr>
    <w:rPr>
      <w:rFonts w:ascii="Lucida Sans Unicode" w:hAnsi="Lucida Sans Unicode"/>
      <w:sz w:val="20"/>
      <w:szCs w:val="22"/>
      <w:lang w:val="nl-BE"/>
    </w:rPr>
  </w:style>
  <w:style w:type="paragraph" w:styleId="Heading1">
    <w:name w:val="heading 1"/>
    <w:aliases w:val="Hoofdtitel 1"/>
    <w:basedOn w:val="Normal"/>
    <w:next w:val="Normal"/>
    <w:link w:val="Heading1Char"/>
    <w:uiPriority w:val="9"/>
    <w:qFormat/>
    <w:rsid w:val="007F03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D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D2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5D28"/>
    <w:rPr>
      <w:rFonts w:asciiTheme="majorHAnsi" w:eastAsiaTheme="majorEastAsia" w:hAnsiTheme="majorHAnsi" w:cstheme="majorBidi"/>
      <w:color w:val="000000" w:themeColor="text1"/>
      <w:sz w:val="28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445D28"/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45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D2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D28"/>
    <w:rPr>
      <w:rFonts w:ascii="Lucida Sans Unicode" w:hAnsi="Lucida Sans Unicode"/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D2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D28"/>
    <w:rPr>
      <w:rFonts w:ascii="Times New Roman" w:hAnsi="Times New Roman" w:cs="Times New Roman"/>
      <w:sz w:val="18"/>
      <w:szCs w:val="18"/>
      <w:lang w:val="nl-BE"/>
    </w:rPr>
  </w:style>
  <w:style w:type="character" w:customStyle="1" w:styleId="Heading1Char">
    <w:name w:val="Heading 1 Char"/>
    <w:aliases w:val="Hoofdtitel 1 Char"/>
    <w:basedOn w:val="DefaultParagraphFont"/>
    <w:link w:val="Heading1"/>
    <w:uiPriority w:val="9"/>
    <w:rsid w:val="007F031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7F031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385"/>
    <w:rPr>
      <w:rFonts w:ascii="Lucida Sans Unicode" w:hAnsi="Lucida Sans Unicode"/>
      <w:b/>
      <w:bCs/>
      <w:sz w:val="20"/>
      <w:szCs w:val="20"/>
      <w:lang w:val="nl-BE"/>
    </w:rPr>
  </w:style>
  <w:style w:type="table" w:styleId="TableGrid">
    <w:name w:val="Table Grid"/>
    <w:basedOn w:val="TableNormal"/>
    <w:uiPriority w:val="39"/>
    <w:rsid w:val="00366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41A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A41A5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D3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56E"/>
    <w:rPr>
      <w:rFonts w:ascii="Lucida Sans Unicode" w:hAnsi="Lucida Sans Unicode"/>
      <w:sz w:val="20"/>
      <w:szCs w:val="22"/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CD356E"/>
  </w:style>
  <w:style w:type="paragraph" w:styleId="Header">
    <w:name w:val="header"/>
    <w:basedOn w:val="Normal"/>
    <w:link w:val="HeaderChar"/>
    <w:uiPriority w:val="99"/>
    <w:unhideWhenUsed/>
    <w:rsid w:val="00CD35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56E"/>
    <w:rPr>
      <w:rFonts w:ascii="Lucida Sans Unicode" w:hAnsi="Lucida Sans Unicode"/>
      <w:sz w:val="20"/>
      <w:szCs w:val="22"/>
      <w:lang w:val="nl-BE"/>
    </w:rPr>
  </w:style>
  <w:style w:type="paragraph" w:styleId="Title">
    <w:name w:val="Title"/>
    <w:basedOn w:val="Normal"/>
    <w:next w:val="Normal"/>
    <w:link w:val="TitleChar"/>
    <w:uiPriority w:val="10"/>
    <w:qFormat/>
    <w:rsid w:val="00080D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DA7"/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080DA7"/>
    <w:rPr>
      <w:color w:val="954F72" w:themeColor="followedHyperlink"/>
      <w:u w:val="single"/>
    </w:rPr>
  </w:style>
  <w:style w:type="numbering" w:customStyle="1" w:styleId="CurrentList1">
    <w:name w:val="Current List1"/>
    <w:uiPriority w:val="99"/>
    <w:rsid w:val="00080DA7"/>
    <w:pPr>
      <w:numPr>
        <w:numId w:val="25"/>
      </w:numPr>
    </w:pPr>
  </w:style>
  <w:style w:type="paragraph" w:customStyle="1" w:styleId="EndNoteBibliographyTitle">
    <w:name w:val="EndNote Bibliography Title"/>
    <w:basedOn w:val="Normal"/>
    <w:link w:val="EndNoteBibliographyTitleChar"/>
    <w:rsid w:val="00080DA7"/>
    <w:pPr>
      <w:spacing w:after="0"/>
      <w:jc w:val="center"/>
    </w:pPr>
    <w:rPr>
      <w:rFonts w:ascii="Academy Engraved LET" w:hAnsi="Academy Engraved LET" w:cs="Lucida Sans Unicode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0DA7"/>
    <w:rPr>
      <w:rFonts w:ascii="Academy Engraved LET" w:hAnsi="Academy Engraved LET" w:cs="Lucida Sans Unicode"/>
      <w:sz w:val="20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0DA7"/>
    <w:pPr>
      <w:spacing w:line="240" w:lineRule="auto"/>
    </w:pPr>
    <w:rPr>
      <w:rFonts w:ascii="Academy Engraved LET" w:hAnsi="Academy Engraved LET" w:cs="Lucida Sans Unicode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0DA7"/>
    <w:rPr>
      <w:rFonts w:ascii="Academy Engraved LET" w:hAnsi="Academy Engraved LET" w:cs="Lucida Sans Unicode"/>
      <w:sz w:val="20"/>
      <w:szCs w:val="22"/>
      <w:lang w:val="en-US"/>
    </w:rPr>
  </w:style>
  <w:style w:type="paragraph" w:styleId="Revision">
    <w:name w:val="Revision"/>
    <w:hidden/>
    <w:uiPriority w:val="99"/>
    <w:semiHidden/>
    <w:rsid w:val="00080DA7"/>
    <w:rPr>
      <w:rFonts w:ascii="Lucida Sans Unicode" w:hAnsi="Lucida Sans Unicode"/>
      <w:sz w:val="20"/>
      <w:szCs w:val="22"/>
      <w:lang w:val="nl-BE"/>
    </w:rPr>
  </w:style>
  <w:style w:type="character" w:customStyle="1" w:styleId="id-label">
    <w:name w:val="id-label"/>
    <w:basedOn w:val="DefaultParagraphFont"/>
    <w:rsid w:val="00080DA7"/>
  </w:style>
  <w:style w:type="character" w:styleId="Strong">
    <w:name w:val="Strong"/>
    <w:basedOn w:val="DefaultParagraphFont"/>
    <w:uiPriority w:val="22"/>
    <w:qFormat/>
    <w:rsid w:val="00080DA7"/>
    <w:rPr>
      <w:b/>
      <w:bCs/>
    </w:rPr>
  </w:style>
  <w:style w:type="character" w:customStyle="1" w:styleId="sapmtext">
    <w:name w:val="sapmtext"/>
    <w:basedOn w:val="DefaultParagraphFont"/>
    <w:rsid w:val="00080DA7"/>
  </w:style>
  <w:style w:type="character" w:customStyle="1" w:styleId="UnresolvedMention1">
    <w:name w:val="Unresolved Mention1"/>
    <w:basedOn w:val="DefaultParagraphFont"/>
    <w:uiPriority w:val="99"/>
    <w:rsid w:val="00497E69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396251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4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6DED19-9CE0-7542-844A-832C58786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6T15:46:00Z</dcterms:created>
  <dcterms:modified xsi:type="dcterms:W3CDTF">2024-09-06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61f6f4896fd58a37b434fd0ed6734f672bde2b08e29d92ce14116e6eeac837</vt:lpwstr>
  </property>
</Properties>
</file>